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3996AB" w14:textId="6C683648" w:rsidR="00AB7E7B" w:rsidRPr="00760A81" w:rsidRDefault="00AB7E7B" w:rsidP="002E1B1D">
      <w:pPr>
        <w:wordWrap/>
        <w:autoSpaceDE/>
        <w:autoSpaceDN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60A8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D65A69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760A81">
        <w:rPr>
          <w:rFonts w:ascii="Times New Roman" w:hAnsi="Times New Roman" w:cs="Times New Roman"/>
          <w:b/>
          <w:bCs/>
          <w:kern w:val="0"/>
          <w:sz w:val="24"/>
          <w:szCs w:val="24"/>
        </w:rPr>
        <w:t>1. Baseline characteristics of the study population</w:t>
      </w:r>
    </w:p>
    <w:tbl>
      <w:tblPr>
        <w:tblW w:w="5000" w:type="pct"/>
        <w:tblInd w:w="2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3793"/>
        <w:gridCol w:w="1968"/>
        <w:gridCol w:w="2117"/>
        <w:gridCol w:w="1148"/>
      </w:tblGrid>
      <w:tr w:rsidR="00AB7E7B" w:rsidRPr="00760A81" w14:paraId="5A7AD232" w14:textId="77777777">
        <w:tc>
          <w:tcPr>
            <w:tcW w:w="21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C561077" w14:textId="77777777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9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C25FC0" w14:textId="7B6BDB24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Low </w:t>
            </w:r>
            <w:r w:rsidR="004107A3" w:rsidRPr="00760A8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SCVD</w:t>
            </w:r>
            <w:r w:rsidRPr="00760A8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risk</w:t>
            </w:r>
          </w:p>
        </w:tc>
        <w:tc>
          <w:tcPr>
            <w:tcW w:w="117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E01D45" w14:textId="199DDA6B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High </w:t>
            </w:r>
            <w:r w:rsidR="004107A3" w:rsidRPr="00760A8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SCVD</w:t>
            </w:r>
            <w:r w:rsidRPr="00760A8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risk</w:t>
            </w:r>
            <w:r w:rsidRPr="00760A8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3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BCFB5B6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760A8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 w:rsidR="00AB7E7B" w:rsidRPr="00760A81" w14:paraId="4326A767" w14:textId="77777777">
        <w:tc>
          <w:tcPr>
            <w:tcW w:w="21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4DEA227" w14:textId="77777777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FF91C6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n = 449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885070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n = 255)</w:t>
            </w:r>
          </w:p>
        </w:tc>
        <w:tc>
          <w:tcPr>
            <w:tcW w:w="63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682CE06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</w:tr>
      <w:tr w:rsidR="00AB7E7B" w:rsidRPr="00760A81" w14:paraId="37533CEE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F17C" w14:textId="77777777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mographic variable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FE70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C0BE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F964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B7E7B" w:rsidRPr="00760A81" w14:paraId="07007798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5ADE" w14:textId="3E13E5BC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B969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.5 ± 10.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C4EB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2.1 ± 5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21B1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AB7E7B" w:rsidRPr="00760A81" w14:paraId="57752797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C91A" w14:textId="1C613677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ight, cm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BDD7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8.1 ± 5.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C151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5.4 ± 5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FC98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AB7E7B" w:rsidRPr="00760A81" w14:paraId="6710C6D5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9F10" w14:textId="58732C8D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Weight, kg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F0AD1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.6 ± 10.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E43F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4.2 ± 8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70327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AB7E7B" w:rsidRPr="00760A81" w14:paraId="0949EF93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C727" w14:textId="5580F556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, kg/m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CDA9E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.5 ± 2.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A2C2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.4 ± 2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D1A2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77</w:t>
            </w:r>
          </w:p>
        </w:tc>
      </w:tr>
      <w:tr w:rsidR="00AB7E7B" w:rsidRPr="00760A81" w14:paraId="55F7F75E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84F5" w14:textId="4F50D575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oking status, current smoke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B1CD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0 (46.9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D69F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9 (39.0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60BD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3</w:t>
            </w:r>
          </w:p>
        </w:tc>
      </w:tr>
      <w:tr w:rsidR="00AB7E7B" w:rsidRPr="00760A81" w14:paraId="5B87D3F6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C0A5" w14:textId="6B19D4F3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ystolic BP, mmHg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3835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0.6 ± 15.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20EB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2.5 ± 15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C525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AB7E7B" w:rsidRPr="00760A81" w14:paraId="1919E241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7510" w14:textId="590B5A3F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iastolic BP, mmHg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A17B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.0 ± 11.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CE24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.6 ± 9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08A1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13</w:t>
            </w:r>
          </w:p>
        </w:tc>
      </w:tr>
      <w:tr w:rsidR="00AB7E7B" w:rsidRPr="00760A81" w14:paraId="7D39E9DC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A252" w14:textId="2392195A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DAF0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3 (38.5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F70B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7 (69.4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09E8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AB7E7B" w:rsidRPr="00760A81" w14:paraId="00C3824A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A24C" w14:textId="36E34BD7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FD60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 (10.4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1574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9 (31.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EB37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AB7E7B" w:rsidRPr="00760A81" w14:paraId="5F827360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F42C" w14:textId="48E14F25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KD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2B07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 (2.7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9830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 (11.4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51D0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AB7E7B" w:rsidRPr="00760A81" w14:paraId="2B56E825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0969" w14:textId="06A628B2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ular exercise</w:t>
            </w:r>
            <w:r w:rsidRPr="00760A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CB54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6 (39.3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023F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2 (32.3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1596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4</w:t>
            </w:r>
          </w:p>
        </w:tc>
      </w:tr>
      <w:tr w:rsidR="00AB7E7B" w:rsidRPr="00760A81" w14:paraId="677F8129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A650" w14:textId="77777777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dy compositio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20DA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4A94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BB26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B7E7B" w:rsidRPr="00760A81" w14:paraId="2858689F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F25D" w14:textId="2F73D782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M, kg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A5E9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.2 ± 3.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CA76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.6 ± 2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0382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AB7E7B" w:rsidRPr="00760A81" w14:paraId="68C836DC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5FCB" w14:textId="0A1F5B77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rcopenic index (ASM/BMI)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EC40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 ± 0.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369A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 ± 0.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ACC1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AB7E7B" w:rsidRPr="00760A81" w14:paraId="5BE985BE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9273" w14:textId="7A4B5749" w:rsidR="00AB7E7B" w:rsidRPr="00760A81" w:rsidRDefault="00AB7E7B" w:rsidP="00760A81">
            <w:pPr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rcopenia</w:t>
            </w:r>
            <w:r w:rsidRPr="00760A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41A3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 (6.7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AC75B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8 (26.7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D04B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AB7E7B" w:rsidRPr="00760A81" w14:paraId="4D15AD41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A238" w14:textId="31689380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t mass index, kg/m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§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00CE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1 ± 1.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BD19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5 ± 1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2EE3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AB7E7B" w:rsidRPr="00760A81" w14:paraId="5B48910F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7AF1" w14:textId="77777777" w:rsidR="00AB7E7B" w:rsidRPr="00760A81" w:rsidRDefault="00AB7E7B" w:rsidP="00760A81">
            <w:pPr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fat mass index</w:t>
            </w:r>
            <w:r w:rsidRPr="00760A81">
              <w:rPr>
                <w:rFonts w:ascii="MS Mincho" w:eastAsia="MS Mincho" w:hAnsi="MS Mincho" w:cs="MS Mincho" w:hint="eastAsia"/>
                <w:kern w:val="0"/>
                <w:sz w:val="24"/>
                <w:szCs w:val="24"/>
                <w:vertAlign w:val="superscript"/>
              </w:rPr>
              <w:t>∥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51B4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 (10.9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64A5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 (16.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EA40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5</w:t>
            </w:r>
          </w:p>
        </w:tc>
      </w:tr>
      <w:tr w:rsidR="00AB7E7B" w:rsidRPr="00760A81" w14:paraId="445DEFE0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D74D" w14:textId="7B5EB866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aist circumference, cm 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5933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4.9 ± 8.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C428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.3 ± 8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0913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6</w:t>
            </w:r>
          </w:p>
        </w:tc>
      </w:tr>
      <w:tr w:rsidR="00AB7E7B" w:rsidRPr="00760A81" w14:paraId="197C66BB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3346" w14:textId="56544EC5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ntral obesity</w:t>
            </w:r>
            <w:r w:rsidRPr="00760A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E889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 (26.8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9D05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3 (32.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AD12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9</w:t>
            </w:r>
          </w:p>
        </w:tc>
      </w:tr>
      <w:tr w:rsidR="00AB7E7B" w:rsidRPr="00760A81" w14:paraId="701D7FDC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C995" w14:textId="51EB98DE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besity</w:t>
            </w:r>
            <w:r w:rsidRPr="00760A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3510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2 (29.4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A225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 (22.7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3EAE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6</w:t>
            </w:r>
          </w:p>
        </w:tc>
      </w:tr>
      <w:tr w:rsidR="00AB7E7B" w:rsidRPr="00760A81" w14:paraId="288E053F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1548" w14:textId="77777777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boratory variable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3675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1566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BD4C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B7E7B" w:rsidRPr="00760A81" w14:paraId="191CAEB0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0672" w14:textId="4B38824D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sting blood glucose, mg/d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24F9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1.0 ± 21.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2B1C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9.1 ± 30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DC63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AB7E7B" w:rsidRPr="00760A81" w14:paraId="063AA0FB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5EEA" w14:textId="03F78F13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sulin, µIU/m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4340F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1 ± 4.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29CB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3 ± 4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44CF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14</w:t>
            </w:r>
          </w:p>
        </w:tc>
      </w:tr>
      <w:tr w:rsidR="00AB7E7B" w:rsidRPr="00760A81" w14:paraId="3AAFC99A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6041" w14:textId="452DAAA0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5163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 ± 1.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3083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 ± 1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DAA4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7</w:t>
            </w:r>
          </w:p>
        </w:tc>
      </w:tr>
      <w:tr w:rsidR="00AB7E7B" w:rsidRPr="00760A81" w14:paraId="76E5F220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F4E3" w14:textId="2717553C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cholesterol, mg/d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5713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3.6 ± 34.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26A1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5.5 ± 38.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C733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90</w:t>
            </w:r>
          </w:p>
        </w:tc>
      </w:tr>
      <w:tr w:rsidR="00AB7E7B" w:rsidRPr="00760A81" w14:paraId="3D5E27BF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A68A" w14:textId="0E8BDFDA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glyceride, mg/d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F225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4.2 ± 114.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5293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4.6 ± 215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C923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2</w:t>
            </w:r>
          </w:p>
        </w:tc>
      </w:tr>
      <w:tr w:rsidR="00AB7E7B" w:rsidRPr="00760A81" w14:paraId="660924BD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90AB" w14:textId="4A2BD4B4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HDL cholesterol, mg/d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D87E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.4 ± 12.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5AF3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.4 ± 10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FBCF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AB7E7B" w:rsidRPr="00760A81" w14:paraId="3FE27CEA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601F" w14:textId="3F26AF9C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LDL cholesterol, mg/d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B4998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7.4 ± 33.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3F3C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6.2 ± 33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B3AB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36</w:t>
            </w:r>
          </w:p>
        </w:tc>
      </w:tr>
      <w:tr w:rsidR="00AB7E7B" w:rsidRPr="00760A81" w14:paraId="1EAD2D90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F605" w14:textId="3FEE9714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rum creatinine, mg/d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15EC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 ± 0.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0588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 ± 0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038E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AB7E7B" w:rsidRPr="00760A81" w14:paraId="7E53587B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B205" w14:textId="010BE220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eGFR, mL/min/1.73 m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5950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2.1 ± 17.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1055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1.4 ± 17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3E2F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AB7E7B" w:rsidRPr="00760A81" w14:paraId="0C15D2E2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5B7F" w14:textId="77777777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irometry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F7DE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EC99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6142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B7E7B" w:rsidRPr="00760A81" w14:paraId="000B575D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DA87" w14:textId="37608C52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VC, 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5040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1 ± 0.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6D9B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 ± 0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C2A6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AB7E7B" w:rsidRPr="00760A81" w14:paraId="49FA8563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4454" w14:textId="0DF408EC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VC, %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378A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2.1 ± 13.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7542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.2 ± 14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53CB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AB7E7B" w:rsidRPr="00760A81" w14:paraId="421D25E7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FD5C" w14:textId="6607051F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V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7675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 ± 0.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3DA5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 ± 0.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C64C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AB7E7B" w:rsidRPr="00760A81" w14:paraId="3A26B549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F604" w14:textId="365C69BA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V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%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F543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.1 ± 15.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BDEB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.3 ± 17.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AB26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1</w:t>
            </w:r>
          </w:p>
        </w:tc>
      </w:tr>
      <w:tr w:rsidR="00AB7E7B" w:rsidRPr="00760A81" w14:paraId="109EA25E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7B3F" w14:textId="1250DAE4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V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FVC, %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15E6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2.4 ± 7.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F5B0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.3 ± 8.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58AC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0</w:t>
            </w:r>
          </w:p>
        </w:tc>
      </w:tr>
      <w:tr w:rsidR="00AB7E7B" w:rsidRPr="00760A81" w14:paraId="3FA0AA8C" w14:textId="77777777">
        <w:tc>
          <w:tcPr>
            <w:tcW w:w="2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A892" w14:textId="42EA19E5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V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60A81">
              <w:rPr>
                <w:rFonts w:ascii="Times New Roman" w:eastAsia="바탕" w:hAnsi="Times New Roman" w:cs="Times New Roman"/>
                <w:kern w:val="0"/>
                <w:sz w:val="24"/>
                <w:szCs w:val="24"/>
              </w:rPr>
              <w:t xml:space="preserve">&lt; 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% of predicted valu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BA42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1 (60.4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7249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4 (52.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1B2E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4</w:t>
            </w:r>
          </w:p>
        </w:tc>
      </w:tr>
      <w:tr w:rsidR="00AB7E7B" w:rsidRPr="00760A81" w14:paraId="2FA16012" w14:textId="77777777" w:rsidTr="00880A57">
        <w:tc>
          <w:tcPr>
            <w:tcW w:w="2101" w:type="pct"/>
            <w:tcBorders>
              <w:top w:val="nil"/>
              <w:left w:val="nil"/>
              <w:right w:val="nil"/>
            </w:tcBorders>
            <w:vAlign w:val="center"/>
          </w:tcPr>
          <w:p w14:paraId="11BB9A00" w14:textId="098D6D62" w:rsidR="00AB7E7B" w:rsidRPr="00760A81" w:rsidRDefault="004107A3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CVD</w:t>
            </w:r>
          </w:p>
        </w:tc>
        <w:tc>
          <w:tcPr>
            <w:tcW w:w="1090" w:type="pct"/>
            <w:tcBorders>
              <w:top w:val="nil"/>
              <w:left w:val="nil"/>
              <w:right w:val="nil"/>
            </w:tcBorders>
            <w:vAlign w:val="center"/>
          </w:tcPr>
          <w:p w14:paraId="650F9D02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3" w:type="pct"/>
            <w:tcBorders>
              <w:top w:val="nil"/>
              <w:left w:val="nil"/>
              <w:right w:val="nil"/>
            </w:tcBorders>
            <w:vAlign w:val="center"/>
          </w:tcPr>
          <w:p w14:paraId="2307399C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vAlign w:val="center"/>
          </w:tcPr>
          <w:p w14:paraId="6739CE04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B7E7B" w:rsidRPr="00760A81" w14:paraId="3CE956FF" w14:textId="77777777" w:rsidTr="00880A57"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F6C9A" w14:textId="29F04175" w:rsidR="00AB7E7B" w:rsidRPr="00760A81" w:rsidRDefault="00AB7E7B" w:rsidP="00DE4E49">
            <w:pPr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FB2DB7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107A3"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CVD</w:t>
            </w: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risk score, %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263685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4 ± 5.5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067FB5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.0 ± 10.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5E121B" w14:textId="77777777" w:rsidR="00AB7E7B" w:rsidRPr="00760A81" w:rsidRDefault="00AB7E7B" w:rsidP="00FB2DB7">
            <w:pPr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60A8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</w:tbl>
    <w:p w14:paraId="5EBB4F86" w14:textId="08823E39" w:rsidR="00AB7E7B" w:rsidRPr="00760A81" w:rsidRDefault="00AB7E7B" w:rsidP="00723974">
      <w:pPr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60A81">
        <w:rPr>
          <w:rFonts w:ascii="Times New Roman" w:hAnsi="Times New Roman" w:cs="Times New Roman"/>
          <w:kern w:val="0"/>
          <w:sz w:val="24"/>
          <w:szCs w:val="24"/>
        </w:rPr>
        <w:t xml:space="preserve">Variables are expressed as means ± </w:t>
      </w:r>
      <w:r w:rsidRPr="00760A81">
        <w:rPr>
          <w:rFonts w:ascii="Times New Roman" w:hAnsi="Times New Roman" w:cs="Times New Roman"/>
          <w:sz w:val="24"/>
          <w:szCs w:val="24"/>
        </w:rPr>
        <w:t xml:space="preserve">standard deviations </w:t>
      </w:r>
      <w:r w:rsidRPr="00760A81">
        <w:rPr>
          <w:rFonts w:ascii="Times New Roman" w:hAnsi="Times New Roman" w:cs="Times New Roman"/>
          <w:kern w:val="0"/>
          <w:sz w:val="24"/>
          <w:szCs w:val="24"/>
        </w:rPr>
        <w:t xml:space="preserve">or n (%). BMI, body mass index; ASM, appendicular skeletal muscle; BP, blood pressure; CKD, chronic kidney disease; HOMA-IR, homeostatic model assessment of insulin resistance; HDL, high-density lipoprotein; LDL, low-density lipoprotein; eGFR, estimated glomerular filtration rate; PTH, parathyroid hormone; ALP, alkaline phosphate; FVC, forced vital capacity; FEV1, forced expiratory volume in 1 s; </w:t>
      </w:r>
      <w:r w:rsidR="004107A3" w:rsidRPr="00760A81">
        <w:rPr>
          <w:rFonts w:ascii="Times New Roman" w:hAnsi="Times New Roman" w:cs="Times New Roman"/>
          <w:kern w:val="0"/>
          <w:sz w:val="24"/>
          <w:szCs w:val="24"/>
        </w:rPr>
        <w:t>ASCVD</w:t>
      </w:r>
      <w:r w:rsidRPr="00760A81">
        <w:rPr>
          <w:rFonts w:ascii="Times New Roman" w:hAnsi="Times New Roman" w:cs="Times New Roman"/>
          <w:kern w:val="0"/>
          <w:sz w:val="24"/>
          <w:szCs w:val="24"/>
        </w:rPr>
        <w:t>, atherosclerotic cardiovascular disease.</w:t>
      </w:r>
    </w:p>
    <w:p w14:paraId="41881AF1" w14:textId="77777777" w:rsidR="0040532F" w:rsidRPr="00760A81" w:rsidRDefault="00AB7E7B" w:rsidP="007E5484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60A81"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</w:rPr>
        <w:t>*</w:t>
      </w:r>
      <w:r w:rsidRPr="00760A81">
        <w:rPr>
          <w:rFonts w:ascii="Times New Roman" w:hAnsi="Times New Roman" w:cs="Times New Roman"/>
          <w:kern w:val="0"/>
          <w:sz w:val="24"/>
          <w:szCs w:val="24"/>
        </w:rPr>
        <w:t xml:space="preserve">High </w:t>
      </w:r>
      <w:r w:rsidR="004107A3" w:rsidRPr="00760A81">
        <w:rPr>
          <w:rFonts w:ascii="Times New Roman" w:hAnsi="Times New Roman" w:cs="Times New Roman"/>
          <w:kern w:val="0"/>
          <w:sz w:val="24"/>
          <w:szCs w:val="24"/>
        </w:rPr>
        <w:t>ASCVD</w:t>
      </w:r>
      <w:r w:rsidRPr="00760A81">
        <w:rPr>
          <w:rFonts w:ascii="Times New Roman" w:hAnsi="Times New Roman" w:cs="Times New Roman"/>
          <w:kern w:val="0"/>
          <w:sz w:val="24"/>
          <w:szCs w:val="24"/>
        </w:rPr>
        <w:t xml:space="preserve"> risk was defined as </w:t>
      </w:r>
      <w:r w:rsidR="004107A3" w:rsidRPr="00760A81">
        <w:rPr>
          <w:rFonts w:ascii="Times New Roman" w:hAnsi="Times New Roman" w:cs="Times New Roman"/>
          <w:kern w:val="0"/>
          <w:sz w:val="24"/>
          <w:szCs w:val="24"/>
        </w:rPr>
        <w:t>ASCVD</w:t>
      </w:r>
      <w:r w:rsidR="0040532F" w:rsidRPr="00760A81">
        <w:rPr>
          <w:rFonts w:ascii="Times New Roman" w:hAnsi="Times New Roman" w:cs="Times New Roman"/>
          <w:kern w:val="0"/>
          <w:sz w:val="24"/>
          <w:szCs w:val="24"/>
        </w:rPr>
        <w:t xml:space="preserve"> score &gt; 20%</w:t>
      </w:r>
    </w:p>
    <w:p w14:paraId="7A524970" w14:textId="77777777" w:rsidR="0040532F" w:rsidRPr="00760A81" w:rsidRDefault="00AB7E7B" w:rsidP="007E5484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0A8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60A81">
        <w:rPr>
          <w:rFonts w:ascii="Times New Roman" w:hAnsi="Times New Roman" w:cs="Times New Roman"/>
          <w:sz w:val="24"/>
          <w:szCs w:val="24"/>
        </w:rPr>
        <w:t>Regular exercise was defined as &gt;20 min per session and at least 3 times per week</w:t>
      </w:r>
    </w:p>
    <w:p w14:paraId="31410EE7" w14:textId="3AEB9224" w:rsidR="0040532F" w:rsidRPr="00760A81" w:rsidRDefault="00AB7E7B" w:rsidP="007E5484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0A81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760A81">
        <w:rPr>
          <w:rFonts w:ascii="Times New Roman" w:hAnsi="Times New Roman" w:cs="Times New Roman"/>
          <w:sz w:val="24"/>
          <w:szCs w:val="24"/>
        </w:rPr>
        <w:t>Sarcopenia was defined according to the presen</w:t>
      </w:r>
      <w:r w:rsidR="0040532F" w:rsidRPr="00760A81">
        <w:rPr>
          <w:rFonts w:ascii="Times New Roman" w:hAnsi="Times New Roman" w:cs="Times New Roman"/>
          <w:sz w:val="24"/>
          <w:szCs w:val="24"/>
        </w:rPr>
        <w:t>ce of sarcopenia index &lt; 0.774</w:t>
      </w:r>
    </w:p>
    <w:p w14:paraId="6BD4F724" w14:textId="77777777" w:rsidR="0040532F" w:rsidRPr="00760A81" w:rsidRDefault="00AB7E7B" w:rsidP="007E5484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0A81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§</w:t>
      </w:r>
      <w:r w:rsidRPr="00760A81">
        <w:rPr>
          <w:rFonts w:ascii="Times New Roman" w:hAnsi="Times New Roman" w:cs="Times New Roman"/>
          <w:sz w:val="24"/>
          <w:szCs w:val="24"/>
        </w:rPr>
        <w:t xml:space="preserve">Fat mass index was calculated by dividing each participant’s fat mass (kg) by square of </w:t>
      </w:r>
      <w:r w:rsidRPr="00760A81">
        <w:rPr>
          <w:rFonts w:ascii="Times New Roman" w:hAnsi="Times New Roman" w:cs="Times New Roman"/>
          <w:sz w:val="24"/>
          <w:szCs w:val="24"/>
        </w:rPr>
        <w:lastRenderedPageBreak/>
        <w:t>height (m) (kg/m</w:t>
      </w:r>
      <w:r w:rsidRPr="00760A8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60A81">
        <w:rPr>
          <w:rFonts w:ascii="Times New Roman" w:hAnsi="Times New Roman" w:cs="Times New Roman"/>
          <w:sz w:val="24"/>
          <w:szCs w:val="24"/>
        </w:rPr>
        <w:t>)</w:t>
      </w:r>
    </w:p>
    <w:p w14:paraId="3EEAD3CF" w14:textId="641A00F5" w:rsidR="0040532F" w:rsidRPr="00760A81" w:rsidRDefault="00AB7E7B" w:rsidP="007E5484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760A81">
        <w:rPr>
          <w:rFonts w:ascii="MS Mincho" w:eastAsia="MS Mincho" w:hAnsi="MS Mincho" w:cs="MS Mincho" w:hint="eastAsia"/>
          <w:kern w:val="0"/>
          <w:sz w:val="24"/>
          <w:szCs w:val="24"/>
          <w:vertAlign w:val="superscript"/>
        </w:rPr>
        <w:t>∥</w:t>
      </w:r>
      <w:r w:rsidRPr="00760A81">
        <w:rPr>
          <w:rFonts w:ascii="Times New Roman" w:hAnsi="Times New Roman" w:cs="Times New Roman"/>
          <w:sz w:val="24"/>
          <w:szCs w:val="24"/>
        </w:rPr>
        <w:t>High fat mass index was defined as fat mass index ≥</w:t>
      </w:r>
      <w:r w:rsidRPr="00760A8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60A81">
        <w:rPr>
          <w:rFonts w:ascii="Times New Roman" w:hAnsi="Times New Roman" w:cs="Times New Roman"/>
          <w:sz w:val="24"/>
          <w:szCs w:val="24"/>
        </w:rPr>
        <w:t>7.0 kg/m</w:t>
      </w:r>
      <w:r w:rsidRPr="00760A81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F5A2A29" w14:textId="7025ACDA" w:rsidR="00AE1AAF" w:rsidRPr="00540BF8" w:rsidRDefault="00AB7E7B" w:rsidP="00163B80">
      <w:pPr>
        <w:wordWrap/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color w:val="FF0000"/>
        </w:rPr>
      </w:pPr>
      <w:r w:rsidRPr="00760A81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760A81">
        <w:rPr>
          <w:rFonts w:ascii="Times New Roman" w:hAnsi="Times New Roman" w:cs="Times New Roman"/>
          <w:kern w:val="0"/>
          <w:sz w:val="24"/>
          <w:szCs w:val="24"/>
        </w:rPr>
        <w:t xml:space="preserve">Central obesity was defined as waist circumference ≥ 90 cm; </w:t>
      </w:r>
      <w:r w:rsidRPr="00760A81"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Pr="00760A81">
        <w:rPr>
          <w:rFonts w:ascii="Times New Roman" w:hAnsi="Times New Roman" w:cs="Times New Roman"/>
          <w:kern w:val="0"/>
          <w:sz w:val="24"/>
          <w:szCs w:val="24"/>
        </w:rPr>
        <w:t>Obesity was defined as BMI ≥ 25 kg/m</w:t>
      </w:r>
      <w:bookmarkStart w:id="0" w:name="_GoBack"/>
      <w:bookmarkEnd w:id="0"/>
    </w:p>
    <w:sectPr w:rsidR="00AE1AAF" w:rsidRPr="00540BF8" w:rsidSect="00163B80">
      <w:pgSz w:w="11906" w:h="16838"/>
      <w:pgMar w:top="862" w:right="1440" w:bottom="862" w:left="1440" w:header="289" w:footer="28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FC6FE2" w14:textId="77777777" w:rsidR="00B16CDC" w:rsidRDefault="00B16CDC" w:rsidP="008B00DE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00182CA5" w14:textId="77777777" w:rsidR="00B16CDC" w:rsidRDefault="00B16CDC" w:rsidP="008B00DE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?? ??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AC88E6" w14:textId="77777777" w:rsidR="00B16CDC" w:rsidRDefault="00B16CDC" w:rsidP="008B00DE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5B6289B2" w14:textId="77777777" w:rsidR="00B16CDC" w:rsidRDefault="00B16CDC" w:rsidP="008B00DE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937C3"/>
    <w:multiLevelType w:val="hybridMultilevel"/>
    <w:tmpl w:val="E68C46FE"/>
    <w:lvl w:ilvl="0" w:tplc="5134A3A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hint="eastAsia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abstractNum w:abstractNumId="1" w15:restartNumberingAfterBreak="0">
    <w:nsid w:val="3E26749B"/>
    <w:multiLevelType w:val="hybridMultilevel"/>
    <w:tmpl w:val="18024CB6"/>
    <w:lvl w:ilvl="0" w:tplc="1F5C72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8AE0014"/>
    <w:multiLevelType w:val="hybridMultilevel"/>
    <w:tmpl w:val="4C84EBA6"/>
    <w:lvl w:ilvl="0" w:tplc="8064E68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hint="eastAsia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embedSystemFonts/>
  <w:bordersDoNotSurroundHeader/>
  <w:bordersDoNotSurroundFooter/>
  <w:defaultTabStop w:val="835"/>
  <w:doNotHyphenateCaps/>
  <w:drawingGridHorizontalSpacing w:val="100"/>
  <w:displayHorizontalDrawingGridEvery w:val="0"/>
  <w:displayVerticalDrawingGridEvery w:val="2"/>
  <w:noPunctuationKerning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?? ??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fwz2dwoxveamepwszpfx9pdsrf9wddsr5d&quot;&gt;Sarcopenia in COPD&lt;record-ids&gt;&lt;item&gt;3&lt;/item&gt;&lt;item&gt;8&lt;/item&gt;&lt;item&gt;10&lt;/item&gt;&lt;item&gt;11&lt;/item&gt;&lt;item&gt;13&lt;/item&gt;&lt;item&gt;15&lt;/item&gt;&lt;item&gt;17&lt;/item&gt;&lt;item&gt;18&lt;/item&gt;&lt;item&gt;22&lt;/item&gt;&lt;item&gt;23&lt;/item&gt;&lt;item&gt;24&lt;/item&gt;&lt;item&gt;26&lt;/item&gt;&lt;item&gt;27&lt;/item&gt;&lt;item&gt;28&lt;/item&gt;&lt;item&gt;29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4&lt;/item&gt;&lt;item&gt;45&lt;/item&gt;&lt;item&gt;47&lt;/item&gt;&lt;item&gt;52&lt;/item&gt;&lt;item&gt;53&lt;/item&gt;&lt;item&gt;58&lt;/item&gt;&lt;item&gt;62&lt;/item&gt;&lt;item&gt;66&lt;/item&gt;&lt;item&gt;71&lt;/item&gt;&lt;item&gt;72&lt;/item&gt;&lt;item&gt;73&lt;/item&gt;&lt;/record-ids&gt;&lt;/item&gt;&lt;/Libraries&gt;"/>
  </w:docVars>
  <w:rsids>
    <w:rsidRoot w:val="00BA6B75"/>
    <w:rsid w:val="000112A6"/>
    <w:rsid w:val="000140E2"/>
    <w:rsid w:val="0001542A"/>
    <w:rsid w:val="000164D1"/>
    <w:rsid w:val="00026C0D"/>
    <w:rsid w:val="0002763E"/>
    <w:rsid w:val="00027CDF"/>
    <w:rsid w:val="00033E9F"/>
    <w:rsid w:val="000351C2"/>
    <w:rsid w:val="00035499"/>
    <w:rsid w:val="00041571"/>
    <w:rsid w:val="0004697E"/>
    <w:rsid w:val="00046E6B"/>
    <w:rsid w:val="0005728C"/>
    <w:rsid w:val="0006284F"/>
    <w:rsid w:val="000642E7"/>
    <w:rsid w:val="000668B6"/>
    <w:rsid w:val="00073775"/>
    <w:rsid w:val="00076696"/>
    <w:rsid w:val="00077A0E"/>
    <w:rsid w:val="00081093"/>
    <w:rsid w:val="00085862"/>
    <w:rsid w:val="0009156C"/>
    <w:rsid w:val="000A0478"/>
    <w:rsid w:val="000A0D44"/>
    <w:rsid w:val="000A1580"/>
    <w:rsid w:val="000A1763"/>
    <w:rsid w:val="000B6C2A"/>
    <w:rsid w:val="000B75F7"/>
    <w:rsid w:val="000C0909"/>
    <w:rsid w:val="000D1FE2"/>
    <w:rsid w:val="000D3447"/>
    <w:rsid w:val="000E26C2"/>
    <w:rsid w:val="000E3A88"/>
    <w:rsid w:val="000F0348"/>
    <w:rsid w:val="000F3970"/>
    <w:rsid w:val="000F3B14"/>
    <w:rsid w:val="000F537F"/>
    <w:rsid w:val="001000FD"/>
    <w:rsid w:val="00102AD5"/>
    <w:rsid w:val="00102E45"/>
    <w:rsid w:val="00103C06"/>
    <w:rsid w:val="00107986"/>
    <w:rsid w:val="00111D23"/>
    <w:rsid w:val="00130589"/>
    <w:rsid w:val="00136078"/>
    <w:rsid w:val="001402A7"/>
    <w:rsid w:val="00140E96"/>
    <w:rsid w:val="0014136E"/>
    <w:rsid w:val="001432FC"/>
    <w:rsid w:val="00147369"/>
    <w:rsid w:val="001513E7"/>
    <w:rsid w:val="0015590D"/>
    <w:rsid w:val="0015668C"/>
    <w:rsid w:val="001579DA"/>
    <w:rsid w:val="00163843"/>
    <w:rsid w:val="00163B80"/>
    <w:rsid w:val="0017106B"/>
    <w:rsid w:val="00186D4F"/>
    <w:rsid w:val="00190F57"/>
    <w:rsid w:val="0019212C"/>
    <w:rsid w:val="00197CA4"/>
    <w:rsid w:val="001A1557"/>
    <w:rsid w:val="001A6236"/>
    <w:rsid w:val="001D1273"/>
    <w:rsid w:val="001D5CA7"/>
    <w:rsid w:val="001E53FF"/>
    <w:rsid w:val="001E6775"/>
    <w:rsid w:val="001E7B1D"/>
    <w:rsid w:val="001F1FFB"/>
    <w:rsid w:val="002145F0"/>
    <w:rsid w:val="00215AE6"/>
    <w:rsid w:val="002175F7"/>
    <w:rsid w:val="00231246"/>
    <w:rsid w:val="002421AE"/>
    <w:rsid w:val="00247AAB"/>
    <w:rsid w:val="00250082"/>
    <w:rsid w:val="00253C18"/>
    <w:rsid w:val="00253F0A"/>
    <w:rsid w:val="00261387"/>
    <w:rsid w:val="00270D49"/>
    <w:rsid w:val="002765A0"/>
    <w:rsid w:val="00281C24"/>
    <w:rsid w:val="00282AE8"/>
    <w:rsid w:val="00285B3B"/>
    <w:rsid w:val="002916A8"/>
    <w:rsid w:val="002A1D2A"/>
    <w:rsid w:val="002A573D"/>
    <w:rsid w:val="002B21A9"/>
    <w:rsid w:val="002C34D7"/>
    <w:rsid w:val="002C4DC2"/>
    <w:rsid w:val="002D03CE"/>
    <w:rsid w:val="002D2EA6"/>
    <w:rsid w:val="002D4FC4"/>
    <w:rsid w:val="002E1B1D"/>
    <w:rsid w:val="002E4D46"/>
    <w:rsid w:val="002E63D4"/>
    <w:rsid w:val="002E69EC"/>
    <w:rsid w:val="002F24A1"/>
    <w:rsid w:val="002F593D"/>
    <w:rsid w:val="002F66CD"/>
    <w:rsid w:val="002F6F09"/>
    <w:rsid w:val="002F7A3A"/>
    <w:rsid w:val="00306059"/>
    <w:rsid w:val="00306505"/>
    <w:rsid w:val="00307F53"/>
    <w:rsid w:val="0031674B"/>
    <w:rsid w:val="0031787B"/>
    <w:rsid w:val="00321139"/>
    <w:rsid w:val="00322173"/>
    <w:rsid w:val="003228C4"/>
    <w:rsid w:val="00324263"/>
    <w:rsid w:val="00333372"/>
    <w:rsid w:val="00342987"/>
    <w:rsid w:val="00350915"/>
    <w:rsid w:val="003516D8"/>
    <w:rsid w:val="0035316D"/>
    <w:rsid w:val="00356C5D"/>
    <w:rsid w:val="003627FA"/>
    <w:rsid w:val="00362BC5"/>
    <w:rsid w:val="003642F2"/>
    <w:rsid w:val="00365CFB"/>
    <w:rsid w:val="00367748"/>
    <w:rsid w:val="00372E3B"/>
    <w:rsid w:val="00381BDB"/>
    <w:rsid w:val="003827AF"/>
    <w:rsid w:val="00392353"/>
    <w:rsid w:val="00396E0D"/>
    <w:rsid w:val="00397042"/>
    <w:rsid w:val="003A059E"/>
    <w:rsid w:val="003A1157"/>
    <w:rsid w:val="003A448B"/>
    <w:rsid w:val="003A4D95"/>
    <w:rsid w:val="003B489C"/>
    <w:rsid w:val="003C0A09"/>
    <w:rsid w:val="003C5830"/>
    <w:rsid w:val="003D0C19"/>
    <w:rsid w:val="003D35F4"/>
    <w:rsid w:val="003D3CC5"/>
    <w:rsid w:val="003D4852"/>
    <w:rsid w:val="003D5908"/>
    <w:rsid w:val="003E346F"/>
    <w:rsid w:val="003F0840"/>
    <w:rsid w:val="003F093B"/>
    <w:rsid w:val="003F145A"/>
    <w:rsid w:val="003F1A8A"/>
    <w:rsid w:val="003F1D29"/>
    <w:rsid w:val="003F44AC"/>
    <w:rsid w:val="003F48F4"/>
    <w:rsid w:val="003F48F5"/>
    <w:rsid w:val="003F5B18"/>
    <w:rsid w:val="004007AA"/>
    <w:rsid w:val="00402D72"/>
    <w:rsid w:val="0040532F"/>
    <w:rsid w:val="004107A3"/>
    <w:rsid w:val="004115AC"/>
    <w:rsid w:val="004152DC"/>
    <w:rsid w:val="00422727"/>
    <w:rsid w:val="00423543"/>
    <w:rsid w:val="00431489"/>
    <w:rsid w:val="00431D96"/>
    <w:rsid w:val="004331E3"/>
    <w:rsid w:val="00437488"/>
    <w:rsid w:val="0044474F"/>
    <w:rsid w:val="00452576"/>
    <w:rsid w:val="00453888"/>
    <w:rsid w:val="0046177D"/>
    <w:rsid w:val="004629F2"/>
    <w:rsid w:val="00466607"/>
    <w:rsid w:val="00466943"/>
    <w:rsid w:val="00467DD7"/>
    <w:rsid w:val="0048340C"/>
    <w:rsid w:val="00483B96"/>
    <w:rsid w:val="004857B0"/>
    <w:rsid w:val="004905E9"/>
    <w:rsid w:val="00490ACB"/>
    <w:rsid w:val="00493A0D"/>
    <w:rsid w:val="004A70E2"/>
    <w:rsid w:val="004B0B7A"/>
    <w:rsid w:val="004B18D5"/>
    <w:rsid w:val="004B2112"/>
    <w:rsid w:val="004B379C"/>
    <w:rsid w:val="004B668D"/>
    <w:rsid w:val="004C29AB"/>
    <w:rsid w:val="004C39FD"/>
    <w:rsid w:val="004C6FC2"/>
    <w:rsid w:val="004D097C"/>
    <w:rsid w:val="004D1335"/>
    <w:rsid w:val="004D3376"/>
    <w:rsid w:val="004D3923"/>
    <w:rsid w:val="004D484E"/>
    <w:rsid w:val="004D56F3"/>
    <w:rsid w:val="004E08BF"/>
    <w:rsid w:val="004E22A2"/>
    <w:rsid w:val="004E27FC"/>
    <w:rsid w:val="00501D92"/>
    <w:rsid w:val="005054FE"/>
    <w:rsid w:val="00510617"/>
    <w:rsid w:val="00511738"/>
    <w:rsid w:val="00511FC5"/>
    <w:rsid w:val="00514EC3"/>
    <w:rsid w:val="00516054"/>
    <w:rsid w:val="005161AC"/>
    <w:rsid w:val="005300B6"/>
    <w:rsid w:val="00530D98"/>
    <w:rsid w:val="005344AF"/>
    <w:rsid w:val="00540189"/>
    <w:rsid w:val="00540BF8"/>
    <w:rsid w:val="005419E3"/>
    <w:rsid w:val="00542FB4"/>
    <w:rsid w:val="00557523"/>
    <w:rsid w:val="00557557"/>
    <w:rsid w:val="00563163"/>
    <w:rsid w:val="00566C14"/>
    <w:rsid w:val="00567842"/>
    <w:rsid w:val="005706EF"/>
    <w:rsid w:val="00571BAB"/>
    <w:rsid w:val="00572F7E"/>
    <w:rsid w:val="00577516"/>
    <w:rsid w:val="00582D38"/>
    <w:rsid w:val="00584E96"/>
    <w:rsid w:val="00596DF6"/>
    <w:rsid w:val="00597CAC"/>
    <w:rsid w:val="00597D2F"/>
    <w:rsid w:val="005A1738"/>
    <w:rsid w:val="005B0C47"/>
    <w:rsid w:val="005B19D2"/>
    <w:rsid w:val="005B2C68"/>
    <w:rsid w:val="005C7591"/>
    <w:rsid w:val="005D7B2E"/>
    <w:rsid w:val="005E1DEE"/>
    <w:rsid w:val="0060024F"/>
    <w:rsid w:val="00600A0D"/>
    <w:rsid w:val="0061277F"/>
    <w:rsid w:val="00612DF8"/>
    <w:rsid w:val="0061438D"/>
    <w:rsid w:val="006168FC"/>
    <w:rsid w:val="00622C7A"/>
    <w:rsid w:val="00623EA3"/>
    <w:rsid w:val="0062470B"/>
    <w:rsid w:val="00625602"/>
    <w:rsid w:val="00640D64"/>
    <w:rsid w:val="006412F6"/>
    <w:rsid w:val="00644901"/>
    <w:rsid w:val="00646F20"/>
    <w:rsid w:val="00652C06"/>
    <w:rsid w:val="00660D43"/>
    <w:rsid w:val="00674073"/>
    <w:rsid w:val="00674217"/>
    <w:rsid w:val="00680F96"/>
    <w:rsid w:val="00682381"/>
    <w:rsid w:val="00687730"/>
    <w:rsid w:val="0069120E"/>
    <w:rsid w:val="00692683"/>
    <w:rsid w:val="00693375"/>
    <w:rsid w:val="006A0C57"/>
    <w:rsid w:val="006A6BEE"/>
    <w:rsid w:val="006A70BB"/>
    <w:rsid w:val="006B4027"/>
    <w:rsid w:val="006B708D"/>
    <w:rsid w:val="006C1A71"/>
    <w:rsid w:val="006C50A5"/>
    <w:rsid w:val="006D62DE"/>
    <w:rsid w:val="0070077E"/>
    <w:rsid w:val="0070324F"/>
    <w:rsid w:val="00703970"/>
    <w:rsid w:val="00704065"/>
    <w:rsid w:val="007110BC"/>
    <w:rsid w:val="00713F44"/>
    <w:rsid w:val="0072170E"/>
    <w:rsid w:val="00723974"/>
    <w:rsid w:val="00726EC3"/>
    <w:rsid w:val="007511C1"/>
    <w:rsid w:val="007549AC"/>
    <w:rsid w:val="00760A81"/>
    <w:rsid w:val="00761A80"/>
    <w:rsid w:val="00761D14"/>
    <w:rsid w:val="0077109D"/>
    <w:rsid w:val="007723D3"/>
    <w:rsid w:val="00772B08"/>
    <w:rsid w:val="00773FE1"/>
    <w:rsid w:val="00774A8C"/>
    <w:rsid w:val="007759E9"/>
    <w:rsid w:val="00776777"/>
    <w:rsid w:val="0078065F"/>
    <w:rsid w:val="00780F08"/>
    <w:rsid w:val="0078796C"/>
    <w:rsid w:val="007904DC"/>
    <w:rsid w:val="00790BF4"/>
    <w:rsid w:val="00790F79"/>
    <w:rsid w:val="007947EA"/>
    <w:rsid w:val="007A2042"/>
    <w:rsid w:val="007A231B"/>
    <w:rsid w:val="007B2105"/>
    <w:rsid w:val="007B6959"/>
    <w:rsid w:val="007C092C"/>
    <w:rsid w:val="007C2351"/>
    <w:rsid w:val="007C2CA2"/>
    <w:rsid w:val="007C754C"/>
    <w:rsid w:val="007D2143"/>
    <w:rsid w:val="007D25E2"/>
    <w:rsid w:val="007E18E6"/>
    <w:rsid w:val="007E4B9D"/>
    <w:rsid w:val="007E5484"/>
    <w:rsid w:val="007F1F23"/>
    <w:rsid w:val="007F5E9E"/>
    <w:rsid w:val="007F6C33"/>
    <w:rsid w:val="007F7EA7"/>
    <w:rsid w:val="00806AA3"/>
    <w:rsid w:val="00810805"/>
    <w:rsid w:val="008175A4"/>
    <w:rsid w:val="00821202"/>
    <w:rsid w:val="0082446F"/>
    <w:rsid w:val="00833901"/>
    <w:rsid w:val="008356C7"/>
    <w:rsid w:val="0084325C"/>
    <w:rsid w:val="00846E16"/>
    <w:rsid w:val="008522CD"/>
    <w:rsid w:val="008531AE"/>
    <w:rsid w:val="008535FF"/>
    <w:rsid w:val="0085384F"/>
    <w:rsid w:val="0085541E"/>
    <w:rsid w:val="0086058B"/>
    <w:rsid w:val="0086112C"/>
    <w:rsid w:val="00864661"/>
    <w:rsid w:val="00866EA5"/>
    <w:rsid w:val="00870634"/>
    <w:rsid w:val="00876180"/>
    <w:rsid w:val="008773C6"/>
    <w:rsid w:val="00880A57"/>
    <w:rsid w:val="00883443"/>
    <w:rsid w:val="00884F88"/>
    <w:rsid w:val="00887262"/>
    <w:rsid w:val="008872AA"/>
    <w:rsid w:val="008900B0"/>
    <w:rsid w:val="008926F2"/>
    <w:rsid w:val="00892EBD"/>
    <w:rsid w:val="008A0BE1"/>
    <w:rsid w:val="008A1D31"/>
    <w:rsid w:val="008A299C"/>
    <w:rsid w:val="008A7951"/>
    <w:rsid w:val="008B00DE"/>
    <w:rsid w:val="008B4541"/>
    <w:rsid w:val="008B45D8"/>
    <w:rsid w:val="008B5C8F"/>
    <w:rsid w:val="008B7CA6"/>
    <w:rsid w:val="008C18A0"/>
    <w:rsid w:val="008C5460"/>
    <w:rsid w:val="008D03F7"/>
    <w:rsid w:val="008D2594"/>
    <w:rsid w:val="008D350E"/>
    <w:rsid w:val="008D4378"/>
    <w:rsid w:val="008D7152"/>
    <w:rsid w:val="008D7C04"/>
    <w:rsid w:val="008F0E49"/>
    <w:rsid w:val="008F7CE7"/>
    <w:rsid w:val="009050BA"/>
    <w:rsid w:val="00907772"/>
    <w:rsid w:val="0091224B"/>
    <w:rsid w:val="00915A17"/>
    <w:rsid w:val="00922A40"/>
    <w:rsid w:val="009303DA"/>
    <w:rsid w:val="00937DA6"/>
    <w:rsid w:val="00951F66"/>
    <w:rsid w:val="009564CC"/>
    <w:rsid w:val="00964F9A"/>
    <w:rsid w:val="0096555D"/>
    <w:rsid w:val="00965F56"/>
    <w:rsid w:val="009832E8"/>
    <w:rsid w:val="009833BF"/>
    <w:rsid w:val="009844BC"/>
    <w:rsid w:val="00985139"/>
    <w:rsid w:val="00986D63"/>
    <w:rsid w:val="00991A9A"/>
    <w:rsid w:val="009A49E2"/>
    <w:rsid w:val="009B52C4"/>
    <w:rsid w:val="009B5CC8"/>
    <w:rsid w:val="009C4381"/>
    <w:rsid w:val="009D04D4"/>
    <w:rsid w:val="009D2FAD"/>
    <w:rsid w:val="009D3769"/>
    <w:rsid w:val="009D4CC7"/>
    <w:rsid w:val="009D579F"/>
    <w:rsid w:val="009E11A2"/>
    <w:rsid w:val="009E4643"/>
    <w:rsid w:val="009E4D7F"/>
    <w:rsid w:val="009E6935"/>
    <w:rsid w:val="009E7CAF"/>
    <w:rsid w:val="009F0DA8"/>
    <w:rsid w:val="009F6AE7"/>
    <w:rsid w:val="00A00680"/>
    <w:rsid w:val="00A0746A"/>
    <w:rsid w:val="00A078A7"/>
    <w:rsid w:val="00A15DA2"/>
    <w:rsid w:val="00A1702F"/>
    <w:rsid w:val="00A2414A"/>
    <w:rsid w:val="00A34C84"/>
    <w:rsid w:val="00A36FC1"/>
    <w:rsid w:val="00A376B1"/>
    <w:rsid w:val="00A42948"/>
    <w:rsid w:val="00A44708"/>
    <w:rsid w:val="00A52C0E"/>
    <w:rsid w:val="00A56A5B"/>
    <w:rsid w:val="00A575D3"/>
    <w:rsid w:val="00A6015E"/>
    <w:rsid w:val="00A62E2C"/>
    <w:rsid w:val="00A70B55"/>
    <w:rsid w:val="00A70D11"/>
    <w:rsid w:val="00A71CD2"/>
    <w:rsid w:val="00A807C0"/>
    <w:rsid w:val="00A81C5E"/>
    <w:rsid w:val="00A834DC"/>
    <w:rsid w:val="00A9579E"/>
    <w:rsid w:val="00A97F45"/>
    <w:rsid w:val="00AA78BB"/>
    <w:rsid w:val="00AA7F84"/>
    <w:rsid w:val="00AB0010"/>
    <w:rsid w:val="00AB0EB9"/>
    <w:rsid w:val="00AB27F7"/>
    <w:rsid w:val="00AB4098"/>
    <w:rsid w:val="00AB7799"/>
    <w:rsid w:val="00AB7E7B"/>
    <w:rsid w:val="00AC64BB"/>
    <w:rsid w:val="00AE1AAF"/>
    <w:rsid w:val="00AE20BF"/>
    <w:rsid w:val="00B03424"/>
    <w:rsid w:val="00B07408"/>
    <w:rsid w:val="00B10A67"/>
    <w:rsid w:val="00B16CDC"/>
    <w:rsid w:val="00B16FBE"/>
    <w:rsid w:val="00B20C00"/>
    <w:rsid w:val="00B2318A"/>
    <w:rsid w:val="00B25001"/>
    <w:rsid w:val="00B32527"/>
    <w:rsid w:val="00B33D5A"/>
    <w:rsid w:val="00B34B93"/>
    <w:rsid w:val="00B36075"/>
    <w:rsid w:val="00B41E1C"/>
    <w:rsid w:val="00B42F59"/>
    <w:rsid w:val="00B455E6"/>
    <w:rsid w:val="00B47F9F"/>
    <w:rsid w:val="00B502B9"/>
    <w:rsid w:val="00B51167"/>
    <w:rsid w:val="00B53F59"/>
    <w:rsid w:val="00B54FBE"/>
    <w:rsid w:val="00B57B05"/>
    <w:rsid w:val="00B66883"/>
    <w:rsid w:val="00B70D10"/>
    <w:rsid w:val="00B749F7"/>
    <w:rsid w:val="00B8490F"/>
    <w:rsid w:val="00B93EA2"/>
    <w:rsid w:val="00B96A05"/>
    <w:rsid w:val="00BA0544"/>
    <w:rsid w:val="00BA2065"/>
    <w:rsid w:val="00BA67FF"/>
    <w:rsid w:val="00BA6B75"/>
    <w:rsid w:val="00BC477E"/>
    <w:rsid w:val="00BC7CD3"/>
    <w:rsid w:val="00BD18F5"/>
    <w:rsid w:val="00BD1A93"/>
    <w:rsid w:val="00BD1FD2"/>
    <w:rsid w:val="00BD4CC0"/>
    <w:rsid w:val="00BE0B56"/>
    <w:rsid w:val="00BF6E2F"/>
    <w:rsid w:val="00BF7DF7"/>
    <w:rsid w:val="00C00048"/>
    <w:rsid w:val="00C00917"/>
    <w:rsid w:val="00C02448"/>
    <w:rsid w:val="00C0334C"/>
    <w:rsid w:val="00C039C2"/>
    <w:rsid w:val="00C0483D"/>
    <w:rsid w:val="00C056D1"/>
    <w:rsid w:val="00C063B4"/>
    <w:rsid w:val="00C116E2"/>
    <w:rsid w:val="00C11818"/>
    <w:rsid w:val="00C255C4"/>
    <w:rsid w:val="00C26BFC"/>
    <w:rsid w:val="00C35CBB"/>
    <w:rsid w:val="00C40ED3"/>
    <w:rsid w:val="00C42313"/>
    <w:rsid w:val="00C451A5"/>
    <w:rsid w:val="00C56CDB"/>
    <w:rsid w:val="00C5726B"/>
    <w:rsid w:val="00C61F02"/>
    <w:rsid w:val="00C62367"/>
    <w:rsid w:val="00C626D4"/>
    <w:rsid w:val="00C66286"/>
    <w:rsid w:val="00C67E24"/>
    <w:rsid w:val="00C743CA"/>
    <w:rsid w:val="00C749D1"/>
    <w:rsid w:val="00C75891"/>
    <w:rsid w:val="00C771D8"/>
    <w:rsid w:val="00C7743C"/>
    <w:rsid w:val="00C935E9"/>
    <w:rsid w:val="00C9691A"/>
    <w:rsid w:val="00CA20EA"/>
    <w:rsid w:val="00CA5A6D"/>
    <w:rsid w:val="00CA7B86"/>
    <w:rsid w:val="00CB0DB8"/>
    <w:rsid w:val="00CB1284"/>
    <w:rsid w:val="00CB3F5D"/>
    <w:rsid w:val="00CB5DEE"/>
    <w:rsid w:val="00CC0768"/>
    <w:rsid w:val="00CC4C58"/>
    <w:rsid w:val="00CD05CF"/>
    <w:rsid w:val="00CE61C7"/>
    <w:rsid w:val="00CE6895"/>
    <w:rsid w:val="00CF3EA3"/>
    <w:rsid w:val="00D12A9F"/>
    <w:rsid w:val="00D13DB5"/>
    <w:rsid w:val="00D2267C"/>
    <w:rsid w:val="00D228CF"/>
    <w:rsid w:val="00D2656D"/>
    <w:rsid w:val="00D316AD"/>
    <w:rsid w:val="00D35390"/>
    <w:rsid w:val="00D370ED"/>
    <w:rsid w:val="00D37D58"/>
    <w:rsid w:val="00D42A60"/>
    <w:rsid w:val="00D43CE8"/>
    <w:rsid w:val="00D44E67"/>
    <w:rsid w:val="00D45A9B"/>
    <w:rsid w:val="00D506C0"/>
    <w:rsid w:val="00D50A1B"/>
    <w:rsid w:val="00D5202C"/>
    <w:rsid w:val="00D60FD4"/>
    <w:rsid w:val="00D63E8C"/>
    <w:rsid w:val="00D65A69"/>
    <w:rsid w:val="00D71355"/>
    <w:rsid w:val="00D73CFC"/>
    <w:rsid w:val="00D77D7A"/>
    <w:rsid w:val="00D80C85"/>
    <w:rsid w:val="00D81BA9"/>
    <w:rsid w:val="00D82C53"/>
    <w:rsid w:val="00D841DF"/>
    <w:rsid w:val="00D90F6D"/>
    <w:rsid w:val="00DA2DB4"/>
    <w:rsid w:val="00DA43E9"/>
    <w:rsid w:val="00DA509B"/>
    <w:rsid w:val="00DA6538"/>
    <w:rsid w:val="00DA6A75"/>
    <w:rsid w:val="00DA71DC"/>
    <w:rsid w:val="00DB20D0"/>
    <w:rsid w:val="00DB3FFB"/>
    <w:rsid w:val="00DC213D"/>
    <w:rsid w:val="00DC2A88"/>
    <w:rsid w:val="00DC5B40"/>
    <w:rsid w:val="00DC5CC4"/>
    <w:rsid w:val="00DD18B0"/>
    <w:rsid w:val="00DE2220"/>
    <w:rsid w:val="00DE4E49"/>
    <w:rsid w:val="00DE585F"/>
    <w:rsid w:val="00DE5CAB"/>
    <w:rsid w:val="00DE6271"/>
    <w:rsid w:val="00DF0990"/>
    <w:rsid w:val="00DF1EF4"/>
    <w:rsid w:val="00E028D6"/>
    <w:rsid w:val="00E1267A"/>
    <w:rsid w:val="00E1514D"/>
    <w:rsid w:val="00E1669D"/>
    <w:rsid w:val="00E17D6A"/>
    <w:rsid w:val="00E24E1F"/>
    <w:rsid w:val="00E3064D"/>
    <w:rsid w:val="00E3252C"/>
    <w:rsid w:val="00E342EF"/>
    <w:rsid w:val="00E40640"/>
    <w:rsid w:val="00E457BF"/>
    <w:rsid w:val="00E502CA"/>
    <w:rsid w:val="00E679A7"/>
    <w:rsid w:val="00E82228"/>
    <w:rsid w:val="00E857DC"/>
    <w:rsid w:val="00E953ED"/>
    <w:rsid w:val="00E96136"/>
    <w:rsid w:val="00E9615A"/>
    <w:rsid w:val="00EA293D"/>
    <w:rsid w:val="00EA593F"/>
    <w:rsid w:val="00EA5DFE"/>
    <w:rsid w:val="00EA60DA"/>
    <w:rsid w:val="00EA685E"/>
    <w:rsid w:val="00EB0866"/>
    <w:rsid w:val="00EB2BDD"/>
    <w:rsid w:val="00EC46B7"/>
    <w:rsid w:val="00ED1A97"/>
    <w:rsid w:val="00ED1B8B"/>
    <w:rsid w:val="00ED2FF2"/>
    <w:rsid w:val="00ED3D18"/>
    <w:rsid w:val="00ED4964"/>
    <w:rsid w:val="00EE2EE6"/>
    <w:rsid w:val="00EE3FCD"/>
    <w:rsid w:val="00EE76F9"/>
    <w:rsid w:val="00EF1577"/>
    <w:rsid w:val="00EF5B8A"/>
    <w:rsid w:val="00F051B5"/>
    <w:rsid w:val="00F10F94"/>
    <w:rsid w:val="00F26584"/>
    <w:rsid w:val="00F265BA"/>
    <w:rsid w:val="00F26C67"/>
    <w:rsid w:val="00F367A0"/>
    <w:rsid w:val="00F54DDD"/>
    <w:rsid w:val="00F55105"/>
    <w:rsid w:val="00F55528"/>
    <w:rsid w:val="00F57CBC"/>
    <w:rsid w:val="00F60F30"/>
    <w:rsid w:val="00F6167C"/>
    <w:rsid w:val="00F62903"/>
    <w:rsid w:val="00F7148B"/>
    <w:rsid w:val="00F743F0"/>
    <w:rsid w:val="00F805BA"/>
    <w:rsid w:val="00F9656E"/>
    <w:rsid w:val="00F974E1"/>
    <w:rsid w:val="00FA37CD"/>
    <w:rsid w:val="00FA5E46"/>
    <w:rsid w:val="00FB2D6D"/>
    <w:rsid w:val="00FB2DB7"/>
    <w:rsid w:val="00FB7EBB"/>
    <w:rsid w:val="00FC5EA1"/>
    <w:rsid w:val="00FC610B"/>
    <w:rsid w:val="00FC6434"/>
    <w:rsid w:val="00FD4621"/>
    <w:rsid w:val="00FD5E76"/>
    <w:rsid w:val="00FD5F5D"/>
    <w:rsid w:val="00FD6E60"/>
    <w:rsid w:val="00FF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6873C89"/>
  <w15:docId w15:val="{59257514-0375-4BC3-BDFF-F0E6C8859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68FC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cs="맑은 고딕"/>
      <w:kern w:val="2"/>
      <w:sz w:val="20"/>
      <w:szCs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BA6B75"/>
    <w:pPr>
      <w:spacing w:after="0"/>
      <w:jc w:val="center"/>
    </w:pPr>
    <w:rPr>
      <w:rFonts w:ascii="?? ??" w:hAnsi="?? ??"/>
      <w:noProof/>
    </w:rPr>
  </w:style>
  <w:style w:type="character" w:customStyle="1" w:styleId="EndNoteBibliographyTitleChar">
    <w:name w:val="EndNote Bibliography Title Char"/>
    <w:basedOn w:val="a0"/>
    <w:link w:val="EndNoteBibliographyTitle"/>
    <w:uiPriority w:val="99"/>
    <w:locked/>
    <w:rsid w:val="00BA6B75"/>
    <w:rPr>
      <w:rFonts w:ascii="?? ??" w:hAnsi="?? ??" w:cs="맑은 고딕"/>
      <w:noProof/>
      <w:kern w:val="2"/>
      <w:sz w:val="20"/>
      <w:szCs w:val="20"/>
      <w:lang w:eastAsia="ko-KR"/>
    </w:rPr>
  </w:style>
  <w:style w:type="paragraph" w:customStyle="1" w:styleId="EndNoteBibliography">
    <w:name w:val="EndNote Bibliography"/>
    <w:basedOn w:val="a"/>
    <w:link w:val="EndNoteBibliographyChar"/>
    <w:uiPriority w:val="99"/>
    <w:rsid w:val="00BA6B75"/>
    <w:pPr>
      <w:spacing w:line="240" w:lineRule="auto"/>
    </w:pPr>
    <w:rPr>
      <w:rFonts w:ascii="?? ??" w:hAnsi="?? ??"/>
      <w:noProof/>
    </w:rPr>
  </w:style>
  <w:style w:type="character" w:customStyle="1" w:styleId="EndNoteBibliographyChar">
    <w:name w:val="EndNote Bibliography Char"/>
    <w:basedOn w:val="a0"/>
    <w:link w:val="EndNoteBibliography"/>
    <w:uiPriority w:val="99"/>
    <w:locked/>
    <w:rsid w:val="00BA6B75"/>
    <w:rPr>
      <w:rFonts w:ascii="?? ??" w:hAnsi="?? ??" w:cs="맑은 고딕"/>
      <w:noProof/>
      <w:kern w:val="2"/>
      <w:sz w:val="20"/>
      <w:szCs w:val="20"/>
      <w:lang w:eastAsia="ko-KR"/>
    </w:rPr>
  </w:style>
  <w:style w:type="paragraph" w:styleId="a3">
    <w:name w:val="List Paragraph"/>
    <w:basedOn w:val="a"/>
    <w:uiPriority w:val="99"/>
    <w:qFormat/>
    <w:rsid w:val="00DE5CAB"/>
    <w:pPr>
      <w:ind w:leftChars="400" w:left="800"/>
    </w:pPr>
  </w:style>
  <w:style w:type="paragraph" w:styleId="a4">
    <w:name w:val="header"/>
    <w:basedOn w:val="a"/>
    <w:link w:val="Char"/>
    <w:uiPriority w:val="99"/>
    <w:rsid w:val="008B00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locked/>
    <w:rsid w:val="008B00DE"/>
  </w:style>
  <w:style w:type="paragraph" w:styleId="a5">
    <w:name w:val="footer"/>
    <w:basedOn w:val="a"/>
    <w:link w:val="Char0"/>
    <w:uiPriority w:val="99"/>
    <w:rsid w:val="008B00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locked/>
    <w:rsid w:val="008B00DE"/>
  </w:style>
  <w:style w:type="character" w:styleId="a6">
    <w:name w:val="annotation reference"/>
    <w:basedOn w:val="a0"/>
    <w:uiPriority w:val="99"/>
    <w:semiHidden/>
    <w:rsid w:val="0015668C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rsid w:val="0015668C"/>
    <w:pPr>
      <w:spacing w:after="200" w:line="276" w:lineRule="auto"/>
      <w:jc w:val="left"/>
    </w:pPr>
  </w:style>
  <w:style w:type="character" w:customStyle="1" w:styleId="Char1">
    <w:name w:val="메모 텍스트 Char"/>
    <w:basedOn w:val="a0"/>
    <w:link w:val="a7"/>
    <w:uiPriority w:val="99"/>
    <w:locked/>
    <w:rsid w:val="0015668C"/>
    <w:rPr>
      <w:rFonts w:ascii="맑은 고딕" w:eastAsia="맑은 고딕" w:hAnsi="맑은 고딕" w:cs="맑은 고딕"/>
    </w:rPr>
  </w:style>
  <w:style w:type="paragraph" w:styleId="a8">
    <w:name w:val="Balloon Text"/>
    <w:basedOn w:val="a"/>
    <w:link w:val="Char2"/>
    <w:uiPriority w:val="99"/>
    <w:semiHidden/>
    <w:rsid w:val="0015668C"/>
    <w:pPr>
      <w:spacing w:after="0" w:line="240" w:lineRule="auto"/>
    </w:pPr>
    <w:rPr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locked/>
    <w:rsid w:val="0015668C"/>
    <w:rPr>
      <w:rFonts w:ascii="맑은 고딕" w:eastAsia="맑은 고딕" w:hAnsi="맑은 고딕" w:cs="맑은 고딕"/>
      <w:sz w:val="18"/>
      <w:szCs w:val="18"/>
    </w:rPr>
  </w:style>
  <w:style w:type="paragraph" w:styleId="a9">
    <w:name w:val="annotation subject"/>
    <w:basedOn w:val="a7"/>
    <w:next w:val="a7"/>
    <w:link w:val="Char3"/>
    <w:uiPriority w:val="99"/>
    <w:semiHidden/>
    <w:rsid w:val="009B5CC8"/>
    <w:pPr>
      <w:spacing w:after="160" w:line="259" w:lineRule="auto"/>
    </w:pPr>
    <w:rPr>
      <w:b/>
      <w:bCs/>
    </w:rPr>
  </w:style>
  <w:style w:type="character" w:customStyle="1" w:styleId="Char3">
    <w:name w:val="메모 주제 Char"/>
    <w:basedOn w:val="Char1"/>
    <w:link w:val="a9"/>
    <w:uiPriority w:val="99"/>
    <w:semiHidden/>
    <w:locked/>
    <w:rsid w:val="009B5CC8"/>
    <w:rPr>
      <w:rFonts w:ascii="맑은 고딕" w:eastAsia="맑은 고딕" w:hAnsi="맑은 고딕" w:cs="맑은 고딕"/>
      <w:b/>
      <w:bCs/>
    </w:rPr>
  </w:style>
  <w:style w:type="paragraph" w:styleId="aa">
    <w:name w:val="Body Text"/>
    <w:basedOn w:val="a"/>
    <w:link w:val="Char4"/>
    <w:uiPriority w:val="99"/>
    <w:rsid w:val="00041571"/>
    <w:pPr>
      <w:spacing w:after="0" w:line="480" w:lineRule="auto"/>
      <w:jc w:val="center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Char4">
    <w:name w:val="본문 Char"/>
    <w:basedOn w:val="a0"/>
    <w:link w:val="aa"/>
    <w:uiPriority w:val="99"/>
    <w:semiHidden/>
    <w:locked/>
    <w:rsid w:val="0014136E"/>
    <w:rPr>
      <w:kern w:val="2"/>
      <w:sz w:val="20"/>
      <w:szCs w:val="20"/>
      <w:lang w:eastAsia="ko-KR"/>
    </w:rPr>
  </w:style>
  <w:style w:type="character" w:styleId="ab">
    <w:name w:val="Hyperlink"/>
    <w:basedOn w:val="a0"/>
    <w:uiPriority w:val="99"/>
    <w:rsid w:val="00041571"/>
    <w:rPr>
      <w:color w:val="0000FF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0A04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rsid w:val="000A0478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56C64D-610F-44AB-AD64-58DBA3886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Sarcopenia is associated with cardiovascular risk in patients with COPD, independent of adiposity</vt:lpstr>
    </vt:vector>
  </TitlesOfParts>
  <Company>IEdit</Company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rcopenia is associated with cardiovascular risk in patients with COPD, independent of adiposity</dc:title>
  <dc:creator>Textcheck</dc:creator>
  <cp:lastModifiedBy>정지예</cp:lastModifiedBy>
  <cp:revision>2</cp:revision>
  <dcterms:created xsi:type="dcterms:W3CDTF">2022-03-08T14:36:00Z</dcterms:created>
  <dcterms:modified xsi:type="dcterms:W3CDTF">2022-03-08T14:36:00Z</dcterms:modified>
</cp:coreProperties>
</file>